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78910" w14:textId="77777777" w:rsidR="00E056BD" w:rsidRPr="005D12B7" w:rsidRDefault="006C658C" w:rsidP="00BA425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D12B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056BD" w:rsidRPr="005D12B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056BD" w:rsidRPr="005D12B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E056BD" w:rsidRPr="005D12B7">
        <w:rPr>
          <w:rFonts w:ascii="Times New Roman" w:hAnsi="Times New Roman" w:cs="Times New Roman"/>
          <w:sz w:val="24"/>
          <w:szCs w:val="24"/>
        </w:rPr>
        <w:t xml:space="preserve"> Primers used for </w:t>
      </w:r>
      <w:r w:rsidR="00411B27" w:rsidRPr="005D12B7">
        <w:rPr>
          <w:rFonts w:ascii="Times New Roman" w:hAnsi="Times New Roman" w:cs="Times New Roman" w:hint="eastAsia"/>
          <w:sz w:val="24"/>
          <w:szCs w:val="24"/>
        </w:rPr>
        <w:t>qRT-</w:t>
      </w:r>
      <w:r w:rsidR="00E056BD" w:rsidRPr="005D12B7">
        <w:rPr>
          <w:rFonts w:ascii="Times New Roman" w:hAnsi="Times New Roman" w:cs="Times New Roman"/>
          <w:sz w:val="24"/>
          <w:szCs w:val="24"/>
        </w:rPr>
        <w:t>PCR analysis</w:t>
      </w:r>
    </w:p>
    <w:p w14:paraId="76B20CF7" w14:textId="77777777" w:rsidR="00E056BD" w:rsidRPr="005D12B7" w:rsidRDefault="00E056BD" w:rsidP="00E056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827"/>
        <w:gridCol w:w="3686"/>
        <w:gridCol w:w="5103"/>
      </w:tblGrid>
      <w:tr w:rsidR="005D12B7" w:rsidRPr="005D12B7" w14:paraId="22F9ABEF" w14:textId="77777777" w:rsidTr="00BA4259">
        <w:tc>
          <w:tcPr>
            <w:tcW w:w="1526" w:type="dxa"/>
          </w:tcPr>
          <w:p w14:paraId="27A85DFD" w14:textId="77777777" w:rsidR="00E056BD" w:rsidRPr="005D12B7" w:rsidRDefault="00E056BD" w:rsidP="00E125FE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5D12B7">
              <w:rPr>
                <w:rFonts w:ascii="Times New Roman" w:hAnsi="Times New Roman" w:cs="Times New Roman"/>
                <w:b/>
                <w:bCs/>
                <w:sz w:val="22"/>
              </w:rPr>
              <w:t>Gene ID or accessions</w:t>
            </w:r>
          </w:p>
        </w:tc>
        <w:tc>
          <w:tcPr>
            <w:tcW w:w="3827" w:type="dxa"/>
          </w:tcPr>
          <w:p w14:paraId="012A68F0" w14:textId="77777777" w:rsidR="00E056BD" w:rsidRPr="005D12B7" w:rsidRDefault="00E056BD" w:rsidP="00E125FE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12B7">
              <w:rPr>
                <w:rFonts w:ascii="Times New Roman" w:hAnsi="Times New Roman" w:cs="Times New Roman"/>
                <w:b/>
                <w:bCs/>
                <w:sz w:val="22"/>
              </w:rPr>
              <w:t>Forward sequence (5’-3’)</w:t>
            </w:r>
          </w:p>
          <w:p w14:paraId="5308713D" w14:textId="77777777" w:rsidR="00E056BD" w:rsidRPr="005D12B7" w:rsidRDefault="00E056BD" w:rsidP="00E125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86" w:type="dxa"/>
          </w:tcPr>
          <w:p w14:paraId="05ED17E4" w14:textId="77777777" w:rsidR="00E056BD" w:rsidRPr="005D12B7" w:rsidRDefault="00E056BD" w:rsidP="00E125FE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5D12B7">
              <w:rPr>
                <w:rFonts w:ascii="Times New Roman" w:hAnsi="Times New Roman" w:cs="Times New Roman"/>
                <w:b/>
                <w:bCs/>
                <w:sz w:val="22"/>
              </w:rPr>
              <w:t>Rreverse</w:t>
            </w:r>
            <w:proofErr w:type="spellEnd"/>
            <w:r w:rsidRPr="005D12B7">
              <w:rPr>
                <w:rFonts w:ascii="Times New Roman" w:hAnsi="Times New Roman" w:cs="Times New Roman"/>
                <w:b/>
                <w:bCs/>
                <w:sz w:val="22"/>
              </w:rPr>
              <w:t xml:space="preserve"> sequence (5’-3’)</w:t>
            </w:r>
          </w:p>
          <w:p w14:paraId="73BA45E4" w14:textId="77777777" w:rsidR="00E056BD" w:rsidRPr="005D12B7" w:rsidRDefault="00E056BD" w:rsidP="00E125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103" w:type="dxa"/>
          </w:tcPr>
          <w:p w14:paraId="4C182148" w14:textId="77777777" w:rsidR="00E056BD" w:rsidRPr="005D12B7" w:rsidRDefault="00E056BD" w:rsidP="00E125FE">
            <w:pPr>
              <w:widowControl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D12B7">
              <w:rPr>
                <w:rFonts w:ascii="Times New Roman" w:hAnsi="Times New Roman" w:cs="Times New Roman"/>
                <w:b/>
                <w:bCs/>
                <w:sz w:val="22"/>
              </w:rPr>
              <w:t>Gene description</w:t>
            </w:r>
          </w:p>
          <w:p w14:paraId="54C19EE5" w14:textId="77777777" w:rsidR="00E056BD" w:rsidRPr="005D12B7" w:rsidRDefault="00E056BD" w:rsidP="00E125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056BD" w:rsidRPr="005D12B7" w14:paraId="5F1F76C4" w14:textId="77777777" w:rsidTr="00BA4259">
        <w:tc>
          <w:tcPr>
            <w:tcW w:w="1526" w:type="dxa"/>
          </w:tcPr>
          <w:p w14:paraId="5F45A326" w14:textId="77777777" w:rsidR="00BA4259" w:rsidRPr="005D12B7" w:rsidRDefault="00BA4259" w:rsidP="00BA4259">
            <w:pPr>
              <w:jc w:val="left"/>
              <w:rPr>
                <w:rFonts w:ascii="Times New Roman" w:hAnsi="Times New Roman" w:cs="Times New Roman"/>
              </w:rPr>
            </w:pPr>
            <w:r w:rsidRPr="005D12B7">
              <w:rPr>
                <w:rFonts w:ascii="Times New Roman" w:hAnsi="Times New Roman" w:cs="Times New Roman"/>
              </w:rPr>
              <w:t>Cla007792</w:t>
            </w:r>
          </w:p>
          <w:p w14:paraId="0D90D2E8" w14:textId="77777777" w:rsidR="00BA4259" w:rsidRPr="005D12B7" w:rsidRDefault="00BA4259" w:rsidP="00BA4259">
            <w:pPr>
              <w:jc w:val="left"/>
              <w:rPr>
                <w:rFonts w:ascii="Times New Roman" w:hAnsi="Times New Roman" w:cs="Times New Roman"/>
              </w:rPr>
            </w:pPr>
            <w:r w:rsidRPr="005D12B7">
              <w:rPr>
                <w:rFonts w:ascii="Times New Roman" w:hAnsi="Times New Roman" w:cs="Times New Roman"/>
              </w:rPr>
              <w:t>Cla003512</w:t>
            </w:r>
          </w:p>
          <w:p w14:paraId="07F7C98E" w14:textId="77777777" w:rsidR="00BA4259" w:rsidRPr="005D12B7" w:rsidRDefault="00BA4259" w:rsidP="00BA4259">
            <w:pPr>
              <w:jc w:val="left"/>
              <w:rPr>
                <w:rFonts w:ascii="Times New Roman" w:hAnsi="Times New Roman" w:cs="Times New Roman"/>
              </w:rPr>
            </w:pPr>
            <w:r w:rsidRPr="005D12B7">
              <w:rPr>
                <w:rFonts w:ascii="Times New Roman" w:hAnsi="Times New Roman" w:cs="Times New Roman"/>
              </w:rPr>
              <w:t>Cla002942</w:t>
            </w:r>
          </w:p>
          <w:p w14:paraId="47FBF3B3" w14:textId="77777777" w:rsidR="00E056BD" w:rsidRPr="005D12B7" w:rsidRDefault="00BA4259" w:rsidP="00BA4259">
            <w:pPr>
              <w:jc w:val="left"/>
              <w:rPr>
                <w:rFonts w:ascii="Times New Roman" w:hAnsi="Times New Roman" w:cs="Times New Roman"/>
              </w:rPr>
            </w:pPr>
            <w:r w:rsidRPr="005D12B7">
              <w:rPr>
                <w:rFonts w:ascii="Times New Roman" w:hAnsi="Times New Roman" w:cs="Times New Roman"/>
              </w:rPr>
              <w:t>Cla010664</w:t>
            </w:r>
          </w:p>
        </w:tc>
        <w:tc>
          <w:tcPr>
            <w:tcW w:w="3827" w:type="dxa"/>
          </w:tcPr>
          <w:p w14:paraId="27C0ECD3" w14:textId="77777777" w:rsidR="00BA4259" w:rsidRPr="005D12B7" w:rsidRDefault="00BA4259" w:rsidP="00BA4259">
            <w:pPr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 w:rsidRPr="005D12B7">
              <w:rPr>
                <w:rFonts w:ascii="Times New Roman" w:hAnsi="Times New Roman"/>
              </w:rPr>
              <w:t>CCATGTATGTTGCCATCCAG</w:t>
            </w:r>
          </w:p>
          <w:p w14:paraId="2F4A297A" w14:textId="77777777" w:rsidR="00BA4259" w:rsidRPr="005D12B7" w:rsidRDefault="00BA4259" w:rsidP="00BA4259">
            <w:pPr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 w:rsidRPr="005D12B7">
              <w:rPr>
                <w:rFonts w:ascii="Times New Roman" w:hAnsi="Times New Roman"/>
              </w:rPr>
              <w:t>AGGTCAAGTTGCAGCAGATCGT</w:t>
            </w:r>
          </w:p>
          <w:p w14:paraId="4B260A75" w14:textId="77777777" w:rsidR="00BA4259" w:rsidRPr="005D12B7" w:rsidRDefault="00BA4259" w:rsidP="00BA4259">
            <w:pPr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 w:rsidRPr="005D12B7">
              <w:rPr>
                <w:rFonts w:ascii="Times New Roman" w:hAnsi="Times New Roman"/>
              </w:rPr>
              <w:t>CGGAGATTGGTTGGGCAGAGAA</w:t>
            </w:r>
          </w:p>
          <w:p w14:paraId="0D6BFBE1" w14:textId="77777777" w:rsidR="00E056BD" w:rsidRPr="005D12B7" w:rsidRDefault="00BA4259" w:rsidP="00BA4259">
            <w:pPr>
              <w:ind w:leftChars="-50" w:left="-105" w:rightChars="-50" w:right="-105"/>
              <w:jc w:val="left"/>
              <w:rPr>
                <w:rFonts w:ascii="Times New Roman" w:hAnsi="Times New Roman"/>
              </w:rPr>
            </w:pPr>
            <w:r w:rsidRPr="005D12B7">
              <w:rPr>
                <w:rFonts w:ascii="Times New Roman" w:hAnsi="Times New Roman"/>
              </w:rPr>
              <w:t>TCGCCACCAAGGGAGTCATTCA</w:t>
            </w:r>
          </w:p>
        </w:tc>
        <w:tc>
          <w:tcPr>
            <w:tcW w:w="3686" w:type="dxa"/>
          </w:tcPr>
          <w:p w14:paraId="02AAA442" w14:textId="77777777" w:rsidR="00BA4259" w:rsidRPr="005D12B7" w:rsidRDefault="00BA4259" w:rsidP="00BA4259">
            <w:pPr>
              <w:jc w:val="left"/>
              <w:rPr>
                <w:rFonts w:ascii="Times New Roman" w:hAnsi="Times New Roman" w:cs="Times New Roman"/>
              </w:rPr>
            </w:pPr>
            <w:r w:rsidRPr="005D12B7">
              <w:rPr>
                <w:rFonts w:ascii="Times New Roman" w:hAnsi="Times New Roman" w:cs="Times New Roman"/>
              </w:rPr>
              <w:t>GGATAGCATGGGGTAGAGCA</w:t>
            </w:r>
          </w:p>
          <w:p w14:paraId="676C3052" w14:textId="77777777" w:rsidR="00BA4259" w:rsidRPr="005D12B7" w:rsidRDefault="00BA4259" w:rsidP="00BA4259">
            <w:pPr>
              <w:jc w:val="left"/>
              <w:rPr>
                <w:rFonts w:ascii="Times New Roman" w:hAnsi="Times New Roman" w:cs="Times New Roman"/>
              </w:rPr>
            </w:pPr>
            <w:r w:rsidRPr="005D12B7">
              <w:rPr>
                <w:rFonts w:ascii="Times New Roman" w:hAnsi="Times New Roman" w:cs="Times New Roman"/>
              </w:rPr>
              <w:t>AATGGCGGCAGAAGGTTCACAA</w:t>
            </w:r>
          </w:p>
          <w:p w14:paraId="3C86AA69" w14:textId="77777777" w:rsidR="00BA4259" w:rsidRPr="005D12B7" w:rsidRDefault="00BA4259" w:rsidP="00BA4259">
            <w:pPr>
              <w:jc w:val="left"/>
              <w:rPr>
                <w:rFonts w:ascii="Times New Roman" w:hAnsi="Times New Roman" w:cs="Times New Roman"/>
              </w:rPr>
            </w:pPr>
            <w:r w:rsidRPr="005D12B7">
              <w:rPr>
                <w:rFonts w:ascii="Times New Roman" w:hAnsi="Times New Roman" w:cs="Times New Roman"/>
              </w:rPr>
              <w:t>CCGTATCTACCGTCGCCGTATA</w:t>
            </w:r>
          </w:p>
          <w:p w14:paraId="154448DA" w14:textId="77777777" w:rsidR="00E056BD" w:rsidRPr="005D12B7" w:rsidRDefault="00BA4259" w:rsidP="00BA4259">
            <w:pPr>
              <w:jc w:val="left"/>
              <w:rPr>
                <w:rFonts w:ascii="Times New Roman" w:hAnsi="Times New Roman" w:cs="Times New Roman"/>
              </w:rPr>
            </w:pPr>
            <w:r w:rsidRPr="005D12B7">
              <w:rPr>
                <w:rFonts w:ascii="Times New Roman" w:hAnsi="Times New Roman" w:cs="Times New Roman"/>
              </w:rPr>
              <w:t>GCACAGCAGTGGACCTTGAAAC</w:t>
            </w:r>
          </w:p>
        </w:tc>
        <w:tc>
          <w:tcPr>
            <w:tcW w:w="5103" w:type="dxa"/>
          </w:tcPr>
          <w:p w14:paraId="77AB8A57" w14:textId="77777777" w:rsidR="00BA4259" w:rsidRPr="005D12B7" w:rsidRDefault="00BA4259" w:rsidP="00BA4259">
            <w:pPr>
              <w:jc w:val="left"/>
              <w:rPr>
                <w:rFonts w:ascii="Times New Roman" w:hAnsi="Times New Roman" w:cs="Times New Roman"/>
              </w:rPr>
            </w:pPr>
            <w:r w:rsidRPr="005D12B7">
              <w:rPr>
                <w:rFonts w:ascii="Times New Roman" w:eastAsia="SimSun" w:hAnsi="Times New Roman" w:cs="Times New Roman"/>
                <w:i/>
              </w:rPr>
              <w:t>β-ACTIN</w:t>
            </w:r>
            <w:r w:rsidRPr="005D12B7">
              <w:rPr>
                <w:rFonts w:ascii="Times New Roman" w:hAnsi="Times New Roman" w:cs="Times New Roman"/>
              </w:rPr>
              <w:t xml:space="preserve"> </w:t>
            </w:r>
          </w:p>
          <w:p w14:paraId="0AE71FD3" w14:textId="77777777" w:rsidR="00BA4259" w:rsidRPr="005D12B7" w:rsidRDefault="00BA4259" w:rsidP="00BA4259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D12B7">
              <w:rPr>
                <w:rFonts w:ascii="Times New Roman" w:hAnsi="Times New Roman" w:cs="Times New Roman"/>
                <w:i/>
              </w:rPr>
              <w:t>ALLENE OXIDE CYCLASE 1</w:t>
            </w:r>
          </w:p>
          <w:p w14:paraId="5FBC8AA3" w14:textId="77777777" w:rsidR="00E056BD" w:rsidRPr="005D12B7" w:rsidRDefault="00BA4259" w:rsidP="00BA4259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5D12B7">
              <w:rPr>
                <w:rFonts w:ascii="Times New Roman" w:hAnsi="Times New Roman" w:cs="Times New Roman"/>
                <w:i/>
              </w:rPr>
              <w:t>9-CIS-EPOXYCAROTENOID DIOXYGENASE</w:t>
            </w:r>
            <w:r w:rsidRPr="005D12B7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5D12B7">
              <w:rPr>
                <w:rFonts w:ascii="Times New Roman" w:hAnsi="Times New Roman" w:cs="Times New Roman"/>
                <w:i/>
              </w:rPr>
              <w:t>6</w:t>
            </w:r>
            <w:r w:rsidRPr="005D12B7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5D12B7">
              <w:rPr>
                <w:rFonts w:ascii="Times New Roman" w:hAnsi="Times New Roman" w:cs="Times New Roman"/>
                <w:i/>
              </w:rPr>
              <w:t>CAFFEIC ACID O-METHYLTRANSFERASE 1</w:t>
            </w:r>
          </w:p>
        </w:tc>
      </w:tr>
    </w:tbl>
    <w:p w14:paraId="551C1817" w14:textId="77777777" w:rsidR="00282E74" w:rsidRPr="005D12B7" w:rsidRDefault="00282E74"/>
    <w:p w14:paraId="31D510DC" w14:textId="77777777" w:rsidR="00282E74" w:rsidRPr="005D12B7" w:rsidRDefault="00282E74">
      <w:pPr>
        <w:widowControl/>
        <w:jc w:val="left"/>
        <w:sectPr w:rsidR="00282E74" w:rsidRPr="005D12B7" w:rsidSect="00E056B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5F48DFB" w14:textId="77777777" w:rsidR="004F2073" w:rsidRPr="005D12B7" w:rsidRDefault="00282E74" w:rsidP="006C658C">
      <w:pPr>
        <w:widowControl/>
        <w:jc w:val="left"/>
      </w:pPr>
      <w:r w:rsidRPr="005D12B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0A5974" wp14:editId="5E16806B">
                <wp:simplePos x="0" y="0"/>
                <wp:positionH relativeFrom="column">
                  <wp:posOffset>38524</wp:posOffset>
                </wp:positionH>
                <wp:positionV relativeFrom="paragraph">
                  <wp:posOffset>4622377</wp:posOffset>
                </wp:positionV>
                <wp:extent cx="5147521" cy="1403985"/>
                <wp:effectExtent l="0" t="0" r="0" b="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7521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F66475" w14:textId="77777777" w:rsidR="00282E74" w:rsidRPr="006C658C" w:rsidRDefault="006C658C" w:rsidP="00282E74">
                            <w:pPr>
                              <w:spacing w:line="288" w:lineRule="auto"/>
                              <w:rPr>
                                <w:color w:val="000000" w:themeColor="text1"/>
                                <w:lang w:val="en-GB"/>
                              </w:rPr>
                            </w:pPr>
                            <w:r w:rsidRPr="006C658C">
                              <w:rPr>
                                <w:rFonts w:ascii="Times New Roman" w:eastAsia="SimSun" w:hAnsi="Times New Roman" w:cs="Times New Roman"/>
                                <w:b/>
                                <w:color w:val="000000" w:themeColor="text1"/>
                                <w:sz w:val="24"/>
                                <w:szCs w:val="21"/>
                                <w:lang w:val="en-GB"/>
                              </w:rPr>
                              <w:t>FIGURE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 w:hint="eastAsia"/>
                                <w:b/>
                                <w:color w:val="000000" w:themeColor="text1"/>
                                <w:sz w:val="24"/>
                                <w:szCs w:val="21"/>
                                <w:lang w:val="en-GB"/>
                              </w:rPr>
                              <w:t xml:space="preserve"> S1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 w:hint="eastAsia"/>
                                <w:color w:val="000000" w:themeColor="text1"/>
                                <w:sz w:val="24"/>
                                <w:szCs w:val="21"/>
                                <w:lang w:val="en-GB"/>
                              </w:rPr>
                              <w:t xml:space="preserve"> 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4"/>
                                <w:szCs w:val="21"/>
                                <w:lang w:val="en-GB"/>
                              </w:rPr>
                              <w:t xml:space="preserve">ABA 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 w:hint="eastAsia"/>
                                <w:color w:val="000000" w:themeColor="text1"/>
                                <w:sz w:val="24"/>
                                <w:szCs w:val="21"/>
                                <w:lang w:val="en-GB"/>
                              </w:rPr>
                              <w:t>content in xylem sap and sap exudation rate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4"/>
                                <w:szCs w:val="21"/>
                                <w:lang w:val="en-GB"/>
                              </w:rPr>
                              <w:t xml:space="preserve"> in response to cold in grafted watermelon plants.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 w:hint="eastAsia"/>
                                <w:color w:val="000000" w:themeColor="text1"/>
                                <w:sz w:val="24"/>
                                <w:szCs w:val="21"/>
                                <w:lang w:val="en-GB"/>
                              </w:rPr>
                              <w:t xml:space="preserve"> 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="00282E74" w:rsidRPr="006C658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lf-grafted 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Cl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</w:t>
                            </w:r>
                            <w:r w:rsidR="00282E74" w:rsidRPr="006C658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nd pumpkin-grafted 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(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Cm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watermelon plants were exposed to cold stress at 4 </w:t>
                            </w:r>
                            <w:r w:rsidR="00282E74" w:rsidRPr="006C658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°C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. S</w:t>
                            </w:r>
                            <w:r w:rsidR="00282E74" w:rsidRPr="006C658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mples 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282E74" w:rsidRPr="006C658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xylem sap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82E74" w:rsidRPr="006C658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were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ollected</w:t>
                            </w:r>
                            <w:r w:rsidR="00282E74" w:rsidRPr="006C658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t 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12</w:t>
                            </w:r>
                            <w:r w:rsidR="00282E74" w:rsidRPr="006C658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h after 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cold exposure</w:t>
                            </w:r>
                            <w:r w:rsidR="00282E74" w:rsidRPr="006C658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="00282E74" w:rsidRPr="006C658C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 xml:space="preserve">Data are 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reported as means ± standard deviations 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(n=3)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. Different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letters indicated significant difference 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t 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  <w:t>P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&lt; 0.05</w:t>
                            </w:r>
                            <w:r w:rsidR="00282E74" w:rsidRPr="006C658C">
                              <w:rPr>
                                <w:rFonts w:ascii="Times New Roman" w:eastAsia="SimSu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E0A597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3.05pt;margin-top:363.95pt;width:405.3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" filled="f" stroked="f">
                <v:textbox style="mso-fit-shape-to-text:t">
                  <w:txbxContent>
                    <w:p w14:paraId="70F66475" w14:textId="77777777" w:rsidR="00282E74" w:rsidRPr="006C658C" w:rsidRDefault="006C658C" w:rsidP="00282E74">
                      <w:pPr>
                        <w:spacing w:line="288" w:lineRule="auto"/>
                        <w:rPr>
                          <w:color w:val="000000" w:themeColor="text1"/>
                          <w:lang w:val="en-GB"/>
                        </w:rPr>
                      </w:pPr>
                      <w:r w:rsidRPr="006C658C">
                        <w:rPr>
                          <w:rFonts w:ascii="Times New Roman" w:eastAsia="SimSun" w:hAnsi="Times New Roman" w:cs="Times New Roman"/>
                          <w:b/>
                          <w:color w:val="000000" w:themeColor="text1"/>
                          <w:sz w:val="24"/>
                          <w:szCs w:val="21"/>
                          <w:lang w:val="en-GB"/>
                        </w:rPr>
                        <w:t>FIGURE</w:t>
                      </w:r>
                      <w:r w:rsidR="00282E74" w:rsidRPr="006C658C">
                        <w:rPr>
                          <w:rFonts w:ascii="Times New Roman" w:eastAsia="SimSun" w:hAnsi="Times New Roman" w:cs="Times New Roman" w:hint="eastAsia"/>
                          <w:b/>
                          <w:color w:val="000000" w:themeColor="text1"/>
                          <w:sz w:val="24"/>
                          <w:szCs w:val="21"/>
                          <w:lang w:val="en-GB"/>
                        </w:rPr>
                        <w:t xml:space="preserve"> S1</w:t>
                      </w:r>
                      <w:r w:rsidR="00282E74" w:rsidRPr="006C658C">
                        <w:rPr>
                          <w:rFonts w:ascii="Times New Roman" w:eastAsia="SimSun" w:hAnsi="Times New Roman" w:cs="Times New Roman" w:hint="eastAsia"/>
                          <w:color w:val="000000" w:themeColor="text1"/>
                          <w:sz w:val="24"/>
                          <w:szCs w:val="21"/>
                          <w:lang w:val="en-GB"/>
                        </w:rPr>
                        <w:t xml:space="preserve"> </w:t>
                      </w:r>
                      <w:r w:rsidR="00282E74" w:rsidRPr="006C658C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4"/>
                          <w:szCs w:val="21"/>
                          <w:lang w:val="en-GB"/>
                        </w:rPr>
                        <w:t xml:space="preserve">ABA </w:t>
                      </w:r>
                      <w:r w:rsidR="00282E74" w:rsidRPr="006C658C">
                        <w:rPr>
                          <w:rFonts w:ascii="Times New Roman" w:eastAsia="SimSun" w:hAnsi="Times New Roman" w:cs="Times New Roman" w:hint="eastAsia"/>
                          <w:color w:val="000000" w:themeColor="text1"/>
                          <w:sz w:val="24"/>
                          <w:szCs w:val="21"/>
                          <w:lang w:val="en-GB"/>
                        </w:rPr>
                        <w:t>content in xylem sap and sap exudation rate</w:t>
                      </w:r>
                      <w:r w:rsidR="00282E74" w:rsidRPr="006C658C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4"/>
                          <w:szCs w:val="21"/>
                          <w:lang w:val="en-GB"/>
                        </w:rPr>
                        <w:t xml:space="preserve"> in response to cold in grafted watermelon plants.</w:t>
                      </w:r>
                      <w:r w:rsidR="00282E74" w:rsidRPr="006C658C">
                        <w:rPr>
                          <w:rFonts w:ascii="Times New Roman" w:eastAsia="SimSun" w:hAnsi="Times New Roman" w:cs="Times New Roman" w:hint="eastAsia"/>
                          <w:color w:val="000000" w:themeColor="text1"/>
                          <w:sz w:val="24"/>
                          <w:szCs w:val="21"/>
                          <w:lang w:val="en-GB"/>
                        </w:rPr>
                        <w:t xml:space="preserve"> 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="00282E74" w:rsidRPr="006C658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elf-grafted 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i/>
                          <w:color w:val="000000" w:themeColor="text1"/>
                          <w:sz w:val="24"/>
                          <w:szCs w:val="24"/>
                        </w:rPr>
                        <w:t>Cl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) </w:t>
                      </w:r>
                      <w:r w:rsidR="00282E74" w:rsidRPr="006C658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and pumpkin-grafted 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(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i/>
                          <w:color w:val="000000" w:themeColor="text1"/>
                          <w:sz w:val="24"/>
                          <w:szCs w:val="24"/>
                        </w:rPr>
                        <w:t>Cm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) watermelon plants were exposed to cold stress at 4 </w:t>
                      </w:r>
                      <w:r w:rsidR="00282E74" w:rsidRPr="006C658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°C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. S</w:t>
                      </w:r>
                      <w:r w:rsidR="00282E74" w:rsidRPr="006C658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amples 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of </w:t>
                      </w:r>
                      <w:r w:rsidR="00282E74" w:rsidRPr="006C658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xylem sap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282E74" w:rsidRPr="006C658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were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 collected</w:t>
                      </w:r>
                      <w:r w:rsidR="00282E74" w:rsidRPr="006C658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at 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12</w:t>
                      </w:r>
                      <w:r w:rsidR="00282E74" w:rsidRPr="006C658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h after 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cold exposure</w:t>
                      </w:r>
                      <w:r w:rsidR="00282E74" w:rsidRPr="006C658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="00282E74" w:rsidRPr="006C658C">
                        <w:rPr>
                          <w:rFonts w:ascii="Times New Roma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282E74" w:rsidRPr="006C658C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4"/>
                          <w:szCs w:val="24"/>
                          <w:lang w:val="en-GB"/>
                        </w:rPr>
                        <w:t xml:space="preserve">Data are </w:t>
                      </w:r>
                      <w:r w:rsidR="00282E74" w:rsidRPr="006C658C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reported as means ± standard deviations </w:t>
                      </w:r>
                      <w:r w:rsidR="00282E74" w:rsidRPr="006C658C">
                        <w:rPr>
                          <w:rFonts w:ascii="Times New Roman" w:eastAsia="SimSu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(n=3)</w:t>
                      </w:r>
                      <w:r w:rsidR="00282E74" w:rsidRPr="006C658C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. Different</w:t>
                      </w:r>
                      <w:r w:rsidR="00282E74" w:rsidRPr="006C658C">
                        <w:rPr>
                          <w:rFonts w:ascii="Times New Roman" w:eastAsia="SimSu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282E74" w:rsidRPr="006C658C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letters indicated significant difference </w:t>
                      </w:r>
                      <w:r w:rsidR="00282E74" w:rsidRPr="006C658C">
                        <w:rPr>
                          <w:rFonts w:ascii="Times New Roman" w:eastAsia="SimSu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 xml:space="preserve">at </w:t>
                      </w:r>
                      <w:r w:rsidR="00282E74" w:rsidRPr="006C658C">
                        <w:rPr>
                          <w:rFonts w:ascii="Times New Roman" w:eastAsia="SimSun" w:hAnsi="Times New Roman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  <w:t>P</w:t>
                      </w:r>
                      <w:r w:rsidR="00282E74" w:rsidRPr="006C658C">
                        <w:rPr>
                          <w:rFonts w:ascii="Times New Roman" w:eastAsia="SimSu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&lt; 0.05</w:t>
                      </w:r>
                      <w:r w:rsidR="00282E74" w:rsidRPr="006C658C">
                        <w:rPr>
                          <w:rFonts w:ascii="Times New Roman" w:eastAsia="SimSun" w:hAnsi="Times New Roman" w:cs="Times New Roman" w:hint="eastAsia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5D12B7">
        <w:rPr>
          <w:noProof/>
        </w:rPr>
        <w:drawing>
          <wp:anchor distT="0" distB="0" distL="114300" distR="114300" simplePos="0" relativeHeight="251658240" behindDoc="0" locked="0" layoutInCell="1" allowOverlap="1" wp14:anchorId="20497B70" wp14:editId="3E11471D">
            <wp:simplePos x="0" y="0"/>
            <wp:positionH relativeFrom="column">
              <wp:posOffset>795867</wp:posOffset>
            </wp:positionH>
            <wp:positionV relativeFrom="paragraph">
              <wp:posOffset>143722</wp:posOffset>
            </wp:positionV>
            <wp:extent cx="3550920" cy="4633595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920" cy="4633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F7A9A8" w14:textId="77777777" w:rsidR="004F2073" w:rsidRPr="005D12B7" w:rsidRDefault="004F2073" w:rsidP="004F2073"/>
    <w:p w14:paraId="353452D8" w14:textId="77777777" w:rsidR="004F2073" w:rsidRPr="005D12B7" w:rsidRDefault="004F2073" w:rsidP="004F2073"/>
    <w:p w14:paraId="335B06E1" w14:textId="77777777" w:rsidR="004F2073" w:rsidRPr="005D12B7" w:rsidRDefault="004F2073" w:rsidP="004F2073"/>
    <w:p w14:paraId="4623BA7B" w14:textId="77777777" w:rsidR="004F2073" w:rsidRPr="005D12B7" w:rsidRDefault="004F2073" w:rsidP="004F2073"/>
    <w:p w14:paraId="63B5EB3B" w14:textId="77777777" w:rsidR="004F2073" w:rsidRPr="005D12B7" w:rsidRDefault="004F2073" w:rsidP="004F2073"/>
    <w:p w14:paraId="550E1B83" w14:textId="77777777" w:rsidR="004F2073" w:rsidRPr="005D12B7" w:rsidRDefault="004F2073" w:rsidP="004F2073"/>
    <w:p w14:paraId="19424BB5" w14:textId="77777777" w:rsidR="004F2073" w:rsidRPr="005D12B7" w:rsidRDefault="004F2073" w:rsidP="004F2073"/>
    <w:p w14:paraId="1F5F0D70" w14:textId="77777777" w:rsidR="004F2073" w:rsidRPr="005D12B7" w:rsidRDefault="004F2073" w:rsidP="004F2073"/>
    <w:p w14:paraId="1C933B63" w14:textId="77777777" w:rsidR="004F2073" w:rsidRPr="005D12B7" w:rsidRDefault="004F2073" w:rsidP="004F2073"/>
    <w:p w14:paraId="5759F332" w14:textId="77777777" w:rsidR="004F2073" w:rsidRPr="005D12B7" w:rsidRDefault="004F2073" w:rsidP="004F2073"/>
    <w:p w14:paraId="30D3A1C7" w14:textId="77777777" w:rsidR="004F2073" w:rsidRPr="005D12B7" w:rsidRDefault="004F2073" w:rsidP="004F2073"/>
    <w:p w14:paraId="41F21640" w14:textId="77777777" w:rsidR="004F2073" w:rsidRPr="005D12B7" w:rsidRDefault="004F2073" w:rsidP="004F2073"/>
    <w:p w14:paraId="7F4C6F9C" w14:textId="77777777" w:rsidR="004F2073" w:rsidRPr="005D12B7" w:rsidRDefault="004F2073" w:rsidP="004F2073"/>
    <w:p w14:paraId="3262B620" w14:textId="77777777" w:rsidR="004F2073" w:rsidRPr="005D12B7" w:rsidRDefault="004F2073" w:rsidP="004F2073"/>
    <w:p w14:paraId="0FF1A63F" w14:textId="77777777" w:rsidR="004F2073" w:rsidRPr="005D12B7" w:rsidRDefault="004F2073" w:rsidP="004F2073"/>
    <w:p w14:paraId="44837057" w14:textId="77777777" w:rsidR="004F2073" w:rsidRPr="005D12B7" w:rsidRDefault="004F2073" w:rsidP="004F2073"/>
    <w:p w14:paraId="01798EF4" w14:textId="77777777" w:rsidR="004F2073" w:rsidRPr="005D12B7" w:rsidRDefault="004F2073" w:rsidP="004F2073"/>
    <w:p w14:paraId="2F6DD5D9" w14:textId="77777777" w:rsidR="004F2073" w:rsidRPr="005D12B7" w:rsidRDefault="004F2073" w:rsidP="004F2073"/>
    <w:p w14:paraId="23B1A9F2" w14:textId="77777777" w:rsidR="004F2073" w:rsidRPr="005D12B7" w:rsidRDefault="004F2073" w:rsidP="004F2073"/>
    <w:p w14:paraId="71D16C29" w14:textId="77777777" w:rsidR="004F2073" w:rsidRPr="005D12B7" w:rsidRDefault="004F2073" w:rsidP="004F2073"/>
    <w:p w14:paraId="0A2F4EC8" w14:textId="77777777" w:rsidR="004F2073" w:rsidRPr="005D12B7" w:rsidRDefault="004F2073" w:rsidP="004F2073"/>
    <w:p w14:paraId="53EDFD7C" w14:textId="77777777" w:rsidR="004F2073" w:rsidRPr="005D12B7" w:rsidRDefault="004F2073" w:rsidP="004F2073"/>
    <w:p w14:paraId="6C226C0A" w14:textId="77777777" w:rsidR="004F2073" w:rsidRPr="005D12B7" w:rsidRDefault="004F2073" w:rsidP="004F2073"/>
    <w:p w14:paraId="7F97AE58" w14:textId="77777777" w:rsidR="004F2073" w:rsidRPr="005D12B7" w:rsidRDefault="004F2073" w:rsidP="004F2073"/>
    <w:p w14:paraId="790869C4" w14:textId="77777777" w:rsidR="004F2073" w:rsidRPr="005D12B7" w:rsidRDefault="004F2073" w:rsidP="004F2073"/>
    <w:p w14:paraId="52CE7186" w14:textId="77777777" w:rsidR="004F2073" w:rsidRPr="005D12B7" w:rsidRDefault="004F2073" w:rsidP="004F2073"/>
    <w:p w14:paraId="54E5FC1E" w14:textId="77777777" w:rsidR="004F2073" w:rsidRPr="005D12B7" w:rsidRDefault="004F2073" w:rsidP="004F2073"/>
    <w:p w14:paraId="1605EDF5" w14:textId="77777777" w:rsidR="004F2073" w:rsidRPr="005D12B7" w:rsidRDefault="004F2073" w:rsidP="004F2073"/>
    <w:p w14:paraId="7C86886C" w14:textId="77777777" w:rsidR="004F2073" w:rsidRPr="005D12B7" w:rsidRDefault="004F2073" w:rsidP="004F2073"/>
    <w:p w14:paraId="502C8ED2" w14:textId="77777777" w:rsidR="004F2073" w:rsidRPr="005D12B7" w:rsidRDefault="004F2073" w:rsidP="004F2073"/>
    <w:p w14:paraId="586FE43B" w14:textId="77777777" w:rsidR="004F2073" w:rsidRPr="005D12B7" w:rsidRDefault="004F2073" w:rsidP="004F2073"/>
    <w:p w14:paraId="57939262" w14:textId="77777777" w:rsidR="004F2073" w:rsidRPr="005D12B7" w:rsidRDefault="004F2073" w:rsidP="004F2073">
      <w:pPr>
        <w:tabs>
          <w:tab w:val="left" w:pos="6492"/>
        </w:tabs>
      </w:pPr>
      <w:r w:rsidRPr="005D12B7">
        <w:tab/>
      </w:r>
    </w:p>
    <w:p w14:paraId="5363A978" w14:textId="77777777" w:rsidR="004F2073" w:rsidRPr="005D12B7" w:rsidRDefault="004F2073">
      <w:pPr>
        <w:widowControl/>
        <w:jc w:val="left"/>
      </w:pPr>
      <w:r w:rsidRPr="005D12B7">
        <w:br w:type="page"/>
      </w:r>
    </w:p>
    <w:p w14:paraId="316941B4" w14:textId="77777777" w:rsidR="006F7136" w:rsidRPr="005D12B7" w:rsidRDefault="004F2073" w:rsidP="004F2073">
      <w:pPr>
        <w:tabs>
          <w:tab w:val="left" w:pos="6492"/>
        </w:tabs>
      </w:pPr>
      <w:r w:rsidRPr="005D12B7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7E1EBB1" wp14:editId="711BBC11">
                <wp:simplePos x="0" y="0"/>
                <wp:positionH relativeFrom="column">
                  <wp:posOffset>11430</wp:posOffset>
                </wp:positionH>
                <wp:positionV relativeFrom="paragraph">
                  <wp:posOffset>306070</wp:posOffset>
                </wp:positionV>
                <wp:extent cx="5147944" cy="4384079"/>
                <wp:effectExtent l="0" t="0" r="0" b="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7944" cy="4384079"/>
                          <a:chOff x="0" y="0"/>
                          <a:chExt cx="5147944" cy="4384079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523339" y="0"/>
                            <a:ext cx="3548762" cy="24834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381290"/>
                            <a:ext cx="5147944" cy="200278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8CEAF4" w14:textId="77777777" w:rsidR="004F2073" w:rsidRPr="005D12B7" w:rsidRDefault="004F2073" w:rsidP="004F2073">
                              <w:pPr>
                                <w:spacing w:line="288" w:lineRule="auto"/>
                                <w:rPr>
                                  <w:lang w:val="en-GB"/>
                                </w:rPr>
                              </w:pPr>
                              <w:bookmarkStart w:id="0" w:name="_Hlk87518495"/>
                              <w:r w:rsidRPr="005D12B7">
                                <w:rPr>
                                  <w:rFonts w:ascii="Times New Roman" w:eastAsia="SimSun" w:hAnsi="Times New Roman" w:cs="Times New Roman"/>
                                  <w:b/>
                                  <w:sz w:val="24"/>
                                  <w:szCs w:val="21"/>
                                  <w:lang w:val="en-GB"/>
                                </w:rPr>
                                <w:t>FIGURE</w:t>
                              </w:r>
                              <w:r w:rsidRPr="005D12B7">
                                <w:rPr>
                                  <w:rFonts w:ascii="Times New Roman" w:eastAsia="SimSun" w:hAnsi="Times New Roman" w:cs="Times New Roman" w:hint="eastAsia"/>
                                  <w:b/>
                                  <w:sz w:val="24"/>
                                  <w:szCs w:val="21"/>
                                  <w:lang w:val="en-GB"/>
                                </w:rPr>
                                <w:t xml:space="preserve"> S</w:t>
                              </w:r>
                              <w:r w:rsidRPr="005D12B7">
                                <w:rPr>
                                  <w:rFonts w:ascii="Times New Roman" w:eastAsia="SimSun" w:hAnsi="Times New Roman" w:cs="Times New Roman"/>
                                  <w:b/>
                                  <w:sz w:val="24"/>
                                  <w:szCs w:val="21"/>
                                  <w:lang w:val="en-GB"/>
                                </w:rPr>
                                <w:t>2</w:t>
                              </w:r>
                              <w:bookmarkEnd w:id="0"/>
                              <w:r w:rsidRPr="005D12B7">
                                <w:rPr>
                                  <w:rFonts w:ascii="Times New Roman" w:eastAsia="SimSun" w:hAnsi="Times New Roman" w:cs="Times New Roman" w:hint="eastAsia"/>
                                  <w:sz w:val="24"/>
                                  <w:szCs w:val="21"/>
                                  <w:lang w:val="en-GB"/>
                                </w:rPr>
                                <w:t xml:space="preserve"> E</w:t>
                              </w:r>
                              <w:r w:rsidRPr="005D12B7">
                                <w:rPr>
                                  <w:rFonts w:ascii="Times New Roman" w:eastAsia="SimSun" w:hAnsi="Times New Roman" w:cs="Times New Roman"/>
                                  <w:sz w:val="24"/>
                                  <w:szCs w:val="21"/>
                                  <w:lang w:val="en-GB"/>
                                </w:rPr>
                                <w:t xml:space="preserve">ndogenous melatonin </w:t>
                              </w:r>
                              <w:r w:rsidRPr="005D12B7">
                                <w:rPr>
                                  <w:rFonts w:ascii="Times New Roman" w:eastAsia="SimSun" w:hAnsi="Times New Roman" w:cs="Times New Roman" w:hint="eastAsia"/>
                                  <w:sz w:val="24"/>
                                  <w:szCs w:val="21"/>
                                  <w:lang w:val="en-GB"/>
                                </w:rPr>
                                <w:t>content</w:t>
                              </w:r>
                              <w:r w:rsidRPr="005D12B7">
                                <w:rPr>
                                  <w:rFonts w:ascii="Times New Roman" w:eastAsia="SimSun" w:hAnsi="Times New Roman" w:cs="Times New Roman"/>
                                  <w:sz w:val="24"/>
                                  <w:szCs w:val="21"/>
                                  <w:lang w:val="en-GB"/>
                                </w:rPr>
                                <w:t xml:space="preserve"> in </w:t>
                              </w:r>
                              <w:r w:rsidRPr="005D12B7">
                                <w:rPr>
                                  <w:rFonts w:ascii="Times New Roman" w:eastAsia="SimSun" w:hAnsi="Times New Roman" w:cs="Times New Roman" w:hint="eastAsia"/>
                                  <w:sz w:val="24"/>
                                  <w:szCs w:val="21"/>
                                  <w:lang w:val="en-GB"/>
                                </w:rPr>
                                <w:t xml:space="preserve">response to cold in </w:t>
                              </w:r>
                              <w:r w:rsidRPr="005D12B7">
                                <w:rPr>
                                  <w:rFonts w:ascii="Times New Roman" w:eastAsia="SimSun" w:hAnsi="Times New Roman" w:cs="Times New Roman"/>
                                  <w:sz w:val="24"/>
                                  <w:szCs w:val="21"/>
                                  <w:lang w:val="en-GB"/>
                                </w:rPr>
                                <w:t>watermelon plants</w:t>
                              </w:r>
                              <w:r w:rsidRPr="005D12B7">
                                <w:rPr>
                                  <w:rFonts w:ascii="Times New Roman" w:eastAsia="SimSun" w:hAnsi="Times New Roman" w:cs="Times New Roman" w:hint="eastAsia"/>
                                  <w:sz w:val="24"/>
                                  <w:szCs w:val="21"/>
                                  <w:lang w:val="en-GB"/>
                                </w:rPr>
                                <w:t xml:space="preserve"> with ABA and, or 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-chlorophenyl alanine</w:t>
                              </w:r>
                              <w:r w:rsidRPr="005D12B7">
                                <w:rPr>
                                  <w:rFonts w:ascii="Times New Roman" w:eastAsia="SimSun" w:hAnsi="Times New Roman" w:cs="Times New Roman" w:hint="eastAsia"/>
                                  <w:sz w:val="24"/>
                                  <w:szCs w:val="21"/>
                                  <w:lang w:val="en-GB"/>
                                </w:rPr>
                                <w:t xml:space="preserve"> (CPA) treatment</w:t>
                              </w:r>
                              <w:r w:rsidRPr="005D12B7">
                                <w:rPr>
                                  <w:rFonts w:ascii="Times New Roman" w:eastAsia="SimSun" w:hAnsi="Times New Roman" w:cs="Times New Roman"/>
                                  <w:sz w:val="24"/>
                                  <w:szCs w:val="21"/>
                                  <w:lang w:val="en-GB"/>
                                </w:rPr>
                                <w:t>.</w:t>
                              </w:r>
                              <w:r w:rsidRPr="005D12B7">
                                <w:rPr>
                                  <w:rFonts w:ascii="Times New Roman" w:eastAsia="SimSun" w:hAnsi="Times New Roman" w:cs="Times New Roman" w:hint="eastAsia"/>
                                  <w:sz w:val="24"/>
                                  <w:szCs w:val="21"/>
                                  <w:lang w:val="en-GB"/>
                                </w:rPr>
                                <w:t xml:space="preserve"> 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atermelon plants sprayed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with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100 </w:t>
                              </w:r>
                              <w:proofErr w:type="spellStart"/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μM</w:t>
                              </w:r>
                              <w:proofErr w:type="spellEnd"/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CPA. 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fter 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ight hours,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 the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plants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ere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 treated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with 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ABA and 12 h later, they were exposed to cold stress at 4 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°C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. S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amples 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of 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leaf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ere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 collected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t 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12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h after 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>cold exposure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he experiments were repeated three times, and each experiment contained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 at least 15</w:t>
                              </w:r>
                              <w:r w:rsidRPr="005D12B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seedlings per treatment</w:t>
                              </w:r>
                              <w:r w:rsidRPr="005D12B7">
                                <w:rPr>
                                  <w:rFonts w:ascii="Times New Roman" w:hAnsi="Times New Roman" w:cs="Times New Roman" w:hint="eastAsia"/>
                                  <w:sz w:val="24"/>
                                  <w:szCs w:val="24"/>
                                </w:rPr>
                                <w:t xml:space="preserve">. </w:t>
                              </w:r>
                              <w:r w:rsidRPr="005D12B7">
                                <w:rPr>
                                  <w:rFonts w:ascii="Times New Roman" w:eastAsia="SimSun" w:hAnsi="Times New Roman" w:cs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Data are </w:t>
                              </w:r>
                              <w:r w:rsidRPr="005D12B7">
                                <w:rPr>
                                  <w:rFonts w:ascii="Times New Roman" w:eastAsia="SimSun" w:hAnsi="Times New Roman" w:cs="Times New Roman"/>
                                  <w:sz w:val="24"/>
                                  <w:szCs w:val="24"/>
                                </w:rPr>
                                <w:t xml:space="preserve">reported as means ± standard deviations </w:t>
                              </w:r>
                              <w:r w:rsidRPr="005D12B7">
                                <w:rPr>
                                  <w:rFonts w:ascii="Times New Roman" w:eastAsia="SimSun" w:hAnsi="Times New Roman" w:cs="Times New Roman" w:hint="eastAsia"/>
                                  <w:sz w:val="24"/>
                                  <w:szCs w:val="24"/>
                                </w:rPr>
                                <w:t>(n=3)</w:t>
                              </w:r>
                              <w:r w:rsidRPr="005D12B7">
                                <w:rPr>
                                  <w:rFonts w:ascii="Times New Roman" w:eastAsia="SimSun" w:hAnsi="Times New Roman" w:cs="Times New Roman"/>
                                  <w:sz w:val="24"/>
                                  <w:szCs w:val="24"/>
                                </w:rPr>
                                <w:t>. Different</w:t>
                              </w:r>
                              <w:r w:rsidRPr="005D12B7">
                                <w:rPr>
                                  <w:rFonts w:ascii="Times New Roman" w:eastAsia="SimSun" w:hAnsi="Times New Roman" w:cs="Times New Roman" w:hint="eastAsia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D12B7">
                                <w:rPr>
                                  <w:rFonts w:ascii="Times New Roman" w:eastAsia="SimSun" w:hAnsi="Times New Roman" w:cs="Times New Roman"/>
                                  <w:sz w:val="24"/>
                                  <w:szCs w:val="24"/>
                                </w:rPr>
                                <w:t xml:space="preserve">letters indicated significant difference </w:t>
                              </w:r>
                              <w:r w:rsidRPr="005D12B7">
                                <w:rPr>
                                  <w:rFonts w:ascii="Times New Roman" w:eastAsia="SimSun" w:hAnsi="Times New Roman" w:cs="Times New Roman" w:hint="eastAsia"/>
                                  <w:sz w:val="24"/>
                                  <w:szCs w:val="24"/>
                                </w:rPr>
                                <w:t xml:space="preserve">at </w:t>
                              </w:r>
                              <w:r w:rsidRPr="005D12B7">
                                <w:rPr>
                                  <w:rFonts w:ascii="Times New Roman" w:eastAsia="SimSun" w:hAnsi="Times New Roman" w:cs="Times New Roman"/>
                                  <w:i/>
                                  <w:sz w:val="24"/>
                                  <w:szCs w:val="24"/>
                                </w:rPr>
                                <w:t>P</w:t>
                              </w:r>
                              <w:r w:rsidRPr="005D12B7">
                                <w:rPr>
                                  <w:rFonts w:ascii="Times New Roman" w:eastAsia="SimSun" w:hAnsi="Times New Roman" w:cs="Times New Roman"/>
                                  <w:sz w:val="24"/>
                                  <w:szCs w:val="24"/>
                                </w:rPr>
                                <w:t xml:space="preserve"> &lt; 0.05</w:t>
                              </w:r>
                              <w:r w:rsidRPr="005D12B7">
                                <w:rPr>
                                  <w:rFonts w:ascii="Times New Roman" w:eastAsia="SimSun" w:hAnsi="Times New Roman" w:cs="Times New Roman" w:hint="eastAsia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E1EBB1" id="组合 3" o:spid="_x0000_s1027" style="position:absolute;left:0;text-align:left;margin-left:.9pt;margin-top:24.1pt;width:405.35pt;height:345.2pt;z-index:251662336" coordsize="51479,438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9/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8" type="#_x0000_t75" style="position:absolute;left:5233;width:35488;height:248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">
                  <v:imagedata r:id="rId8" o:title=""/>
                </v:shape>
                <v:shape id="_x0000_s1029" type="#_x0000_t202" style="position:absolute;top:23812;width:51479;height:200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318CEAF4" w14:textId="77777777" w:rsidR="004F2073" w:rsidRPr="005D12B7" w:rsidRDefault="004F2073" w:rsidP="004F2073">
                        <w:pPr>
                          <w:spacing w:line="288" w:lineRule="auto"/>
                          <w:rPr>
                            <w:lang w:val="en-GB"/>
                          </w:rPr>
                        </w:pPr>
                        <w:bookmarkStart w:id="1" w:name="_Hlk87518495"/>
                        <w:r w:rsidRPr="005D12B7">
                          <w:rPr>
                            <w:rFonts w:ascii="Times New Roman" w:eastAsia="SimSun" w:hAnsi="Times New Roman" w:cs="Times New Roman"/>
                            <w:b/>
                            <w:sz w:val="24"/>
                            <w:szCs w:val="21"/>
                            <w:lang w:val="en-GB"/>
                          </w:rPr>
                          <w:t>FIGURE</w:t>
                        </w:r>
                        <w:r w:rsidRPr="005D12B7">
                          <w:rPr>
                            <w:rFonts w:ascii="Times New Roman" w:eastAsia="SimSun" w:hAnsi="Times New Roman" w:cs="Times New Roman" w:hint="eastAsia"/>
                            <w:b/>
                            <w:sz w:val="24"/>
                            <w:szCs w:val="21"/>
                            <w:lang w:val="en-GB"/>
                          </w:rPr>
                          <w:t xml:space="preserve"> S</w:t>
                        </w:r>
                        <w:r w:rsidRPr="005D12B7">
                          <w:rPr>
                            <w:rFonts w:ascii="Times New Roman" w:eastAsia="SimSun" w:hAnsi="Times New Roman" w:cs="Times New Roman"/>
                            <w:b/>
                            <w:sz w:val="24"/>
                            <w:szCs w:val="21"/>
                            <w:lang w:val="en-GB"/>
                          </w:rPr>
                          <w:t>2</w:t>
                        </w:r>
                        <w:bookmarkEnd w:id="1"/>
                        <w:r w:rsidRPr="005D12B7"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1"/>
                            <w:lang w:val="en-GB"/>
                          </w:rPr>
                          <w:t xml:space="preserve"> E</w:t>
                        </w:r>
                        <w:r w:rsidRPr="005D12B7">
                          <w:rPr>
                            <w:rFonts w:ascii="Times New Roman" w:eastAsia="SimSun" w:hAnsi="Times New Roman" w:cs="Times New Roman"/>
                            <w:sz w:val="24"/>
                            <w:szCs w:val="21"/>
                            <w:lang w:val="en-GB"/>
                          </w:rPr>
                          <w:t xml:space="preserve">ndogenous melatonin </w:t>
                        </w:r>
                        <w:r w:rsidRPr="005D12B7"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1"/>
                            <w:lang w:val="en-GB"/>
                          </w:rPr>
                          <w:t>content</w:t>
                        </w:r>
                        <w:r w:rsidRPr="005D12B7">
                          <w:rPr>
                            <w:rFonts w:ascii="Times New Roman" w:eastAsia="SimSun" w:hAnsi="Times New Roman" w:cs="Times New Roman"/>
                            <w:sz w:val="24"/>
                            <w:szCs w:val="21"/>
                            <w:lang w:val="en-GB"/>
                          </w:rPr>
                          <w:t xml:space="preserve"> in </w:t>
                        </w:r>
                        <w:r w:rsidRPr="005D12B7"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1"/>
                            <w:lang w:val="en-GB"/>
                          </w:rPr>
                          <w:t xml:space="preserve">response to cold in </w:t>
                        </w:r>
                        <w:r w:rsidRPr="005D12B7">
                          <w:rPr>
                            <w:rFonts w:ascii="Times New Roman" w:eastAsia="SimSun" w:hAnsi="Times New Roman" w:cs="Times New Roman"/>
                            <w:sz w:val="24"/>
                            <w:szCs w:val="21"/>
                            <w:lang w:val="en-GB"/>
                          </w:rPr>
                          <w:t>watermelon plants</w:t>
                        </w:r>
                        <w:r w:rsidRPr="005D12B7"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1"/>
                            <w:lang w:val="en-GB"/>
                          </w:rPr>
                          <w:t xml:space="preserve"> with ABA and, or 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-chlorophenyl alanine</w:t>
                        </w:r>
                        <w:r w:rsidRPr="005D12B7"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1"/>
                            <w:lang w:val="en-GB"/>
                          </w:rPr>
                          <w:t xml:space="preserve"> (CPA) treatment</w:t>
                        </w:r>
                        <w:r w:rsidRPr="005D12B7">
                          <w:rPr>
                            <w:rFonts w:ascii="Times New Roman" w:eastAsia="SimSun" w:hAnsi="Times New Roman" w:cs="Times New Roman"/>
                            <w:sz w:val="24"/>
                            <w:szCs w:val="21"/>
                            <w:lang w:val="en-GB"/>
                          </w:rPr>
                          <w:t>.</w:t>
                        </w:r>
                        <w:r w:rsidRPr="005D12B7"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1"/>
                            <w:lang w:val="en-GB"/>
                          </w:rPr>
                          <w:t xml:space="preserve"> 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atermelon plants sprayed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with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 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100 </w:t>
                        </w:r>
                        <w:proofErr w:type="spellStart"/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μM</w:t>
                        </w:r>
                        <w:proofErr w:type="spellEnd"/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CPA. 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fter 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eight hours,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 the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plants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 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ere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 treated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with 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ABA and 12 h later, they were exposed to cold stress at 4 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°C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. S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amples 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of 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leaf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 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ere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 collected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t 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12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h after 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>cold exposure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 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The experiments were repeated three times, and each experiment contained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 at least 15</w:t>
                        </w:r>
                        <w:r w:rsidRPr="005D12B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seedlings per treatment</w:t>
                        </w:r>
                        <w:r w:rsidRPr="005D12B7">
                          <w:rPr>
                            <w:rFonts w:ascii="Times New Roman" w:hAnsi="Times New Roman" w:cs="Times New Roman" w:hint="eastAsia"/>
                            <w:sz w:val="24"/>
                            <w:szCs w:val="24"/>
                          </w:rPr>
                          <w:t xml:space="preserve">. </w:t>
                        </w:r>
                        <w:r w:rsidRPr="005D12B7">
                          <w:rPr>
                            <w:rFonts w:ascii="Times New Roman" w:eastAsia="SimSun" w:hAnsi="Times New Roman" w:cs="Times New Roman"/>
                            <w:sz w:val="24"/>
                            <w:szCs w:val="24"/>
                            <w:lang w:val="en-GB"/>
                          </w:rPr>
                          <w:t xml:space="preserve">Data are </w:t>
                        </w:r>
                        <w:r w:rsidRPr="005D12B7">
                          <w:rPr>
                            <w:rFonts w:ascii="Times New Roman" w:eastAsia="SimSun" w:hAnsi="Times New Roman" w:cs="Times New Roman"/>
                            <w:sz w:val="24"/>
                            <w:szCs w:val="24"/>
                          </w:rPr>
                          <w:t xml:space="preserve">reported as means ± standard deviations </w:t>
                        </w:r>
                        <w:r w:rsidRPr="005D12B7"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4"/>
                          </w:rPr>
                          <w:t>(n=3)</w:t>
                        </w:r>
                        <w:r w:rsidRPr="005D12B7">
                          <w:rPr>
                            <w:rFonts w:ascii="Times New Roman" w:eastAsia="SimSun" w:hAnsi="Times New Roman" w:cs="Times New Roman"/>
                            <w:sz w:val="24"/>
                            <w:szCs w:val="24"/>
                          </w:rPr>
                          <w:t>. Different</w:t>
                        </w:r>
                        <w:r w:rsidRPr="005D12B7"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4"/>
                          </w:rPr>
                          <w:t xml:space="preserve"> </w:t>
                        </w:r>
                        <w:r w:rsidRPr="005D12B7">
                          <w:rPr>
                            <w:rFonts w:ascii="Times New Roman" w:eastAsia="SimSun" w:hAnsi="Times New Roman" w:cs="Times New Roman"/>
                            <w:sz w:val="24"/>
                            <w:szCs w:val="24"/>
                          </w:rPr>
                          <w:t xml:space="preserve">letters indicated significant difference </w:t>
                        </w:r>
                        <w:r w:rsidRPr="005D12B7"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4"/>
                          </w:rPr>
                          <w:t xml:space="preserve">at </w:t>
                        </w:r>
                        <w:r w:rsidRPr="005D12B7">
                          <w:rPr>
                            <w:rFonts w:ascii="Times New Roman" w:eastAsia="SimSun" w:hAnsi="Times New Roman" w:cs="Times New Roman"/>
                            <w:i/>
                            <w:sz w:val="24"/>
                            <w:szCs w:val="24"/>
                          </w:rPr>
                          <w:t>P</w:t>
                        </w:r>
                        <w:r w:rsidRPr="005D12B7">
                          <w:rPr>
                            <w:rFonts w:ascii="Times New Roman" w:eastAsia="SimSun" w:hAnsi="Times New Roman" w:cs="Times New Roman"/>
                            <w:sz w:val="24"/>
                            <w:szCs w:val="24"/>
                          </w:rPr>
                          <w:t xml:space="preserve"> &lt; 0.05</w:t>
                        </w:r>
                        <w:r w:rsidRPr="005D12B7">
                          <w:rPr>
                            <w:rFonts w:ascii="Times New Roman" w:eastAsia="SimSun" w:hAnsi="Times New Roman" w:cs="Times New Roman" w:hint="eastAsia"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6F7136" w:rsidRPr="005D12B7" w:rsidSect="00282E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41F2B" w14:textId="77777777" w:rsidR="00815C7E" w:rsidRDefault="00815C7E" w:rsidP="00E056BD">
      <w:r>
        <w:separator/>
      </w:r>
    </w:p>
  </w:endnote>
  <w:endnote w:type="continuationSeparator" w:id="0">
    <w:p w14:paraId="3EFCC6F3" w14:textId="77777777" w:rsidR="00815C7E" w:rsidRDefault="00815C7E" w:rsidP="00E05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DCC10" w14:textId="77777777" w:rsidR="00815C7E" w:rsidRDefault="00815C7E" w:rsidP="00E056BD">
      <w:r>
        <w:separator/>
      </w:r>
    </w:p>
  </w:footnote>
  <w:footnote w:type="continuationSeparator" w:id="0">
    <w:p w14:paraId="74C2E536" w14:textId="77777777" w:rsidR="00815C7E" w:rsidRDefault="00815C7E" w:rsidP="00E05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291E"/>
    <w:rsid w:val="0012348A"/>
    <w:rsid w:val="001E0CB5"/>
    <w:rsid w:val="00282E74"/>
    <w:rsid w:val="003428A3"/>
    <w:rsid w:val="00411B27"/>
    <w:rsid w:val="004E1F4A"/>
    <w:rsid w:val="004F2073"/>
    <w:rsid w:val="005D12B7"/>
    <w:rsid w:val="0063211F"/>
    <w:rsid w:val="0063353A"/>
    <w:rsid w:val="006C658C"/>
    <w:rsid w:val="006F7136"/>
    <w:rsid w:val="007544D4"/>
    <w:rsid w:val="00815C7E"/>
    <w:rsid w:val="009C2C3C"/>
    <w:rsid w:val="009E5DD4"/>
    <w:rsid w:val="00BA4259"/>
    <w:rsid w:val="00D4291E"/>
    <w:rsid w:val="00E05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0DDAC"/>
  <w15:docId w15:val="{06616456-36DA-4B6B-BD8B-63D8FEDD7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6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5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56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5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56BD"/>
    <w:rPr>
      <w:sz w:val="18"/>
      <w:szCs w:val="18"/>
    </w:rPr>
  </w:style>
  <w:style w:type="table" w:styleId="TableGrid">
    <w:name w:val="Table Grid"/>
    <w:basedOn w:val="TableNormal"/>
    <w:uiPriority w:val="39"/>
    <w:rsid w:val="00E05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1F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F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</Words>
  <Characters>429</Characters>
  <Application>Microsoft Office Word</Application>
  <DocSecurity>0</DocSecurity>
  <Lines>3</Lines>
  <Paragraphs>1</Paragraphs>
  <ScaleCrop>false</ScaleCrop>
  <Company>china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sobel Crouch</cp:lastModifiedBy>
  <cp:revision>10</cp:revision>
  <dcterms:created xsi:type="dcterms:W3CDTF">2020-07-07T11:58:00Z</dcterms:created>
  <dcterms:modified xsi:type="dcterms:W3CDTF">2021-11-23T11:07:00Z</dcterms:modified>
</cp:coreProperties>
</file>